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3EF5" w:rsidRDefault="00AE3EF5" w:rsidP="00AE3EF5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lang w:val="en-US"/>
        </w:rPr>
        <w:t xml:space="preserve">Online Resource 2. </w:t>
      </w:r>
      <w:r>
        <w:rPr>
          <w:rFonts w:ascii="Times New Roman" w:eastAsia="Arial Unicode MS" w:hAnsi="Times New Roman" w:cs="Times New Roman"/>
          <w:color w:val="000000" w:themeColor="text1"/>
          <w:shd w:val="clear" w:color="auto" w:fill="FFFFFF"/>
          <w:lang w:val="en-US"/>
        </w:rPr>
        <w:t xml:space="preserve">Regional comparison of SRS, SSS, </w:t>
      </w:r>
      <w:r>
        <w:rPr>
          <w:rFonts w:ascii="Times New Roman" w:eastAsia="Arial Unicode MS" w:hAnsi="Times New Roman" w:cs="Times New Roman"/>
          <w:noProof/>
          <w:color w:val="000000" w:themeColor="text1"/>
          <w:shd w:val="clear" w:color="auto" w:fill="FFFFFF"/>
          <w:lang w:val="en-US"/>
        </w:rPr>
        <w:t>and</w:t>
      </w:r>
      <w:r>
        <w:rPr>
          <w:rFonts w:ascii="Times New Roman" w:eastAsia="Arial Unicode MS" w:hAnsi="Times New Roman" w:cs="Times New Roman"/>
          <w:color w:val="000000" w:themeColor="text1"/>
          <w:shd w:val="clear" w:color="auto" w:fill="FFFFFF"/>
          <w:lang w:val="en-US"/>
        </w:rPr>
        <w:t xml:space="preserve"> SDS between patients with and without LAD-MB</w:t>
      </w:r>
    </w:p>
    <w:tbl>
      <w:tblPr>
        <w:tblStyle w:val="LightShading1"/>
        <w:tblW w:w="0" w:type="auto"/>
        <w:shd w:val="clear" w:color="auto" w:fill="FFFFFF" w:themeFill="background1"/>
        <w:tblLayout w:type="fixed"/>
        <w:tblLook w:val="0420" w:firstRow="1" w:lastRow="0" w:firstColumn="0" w:lastColumn="0" w:noHBand="0" w:noVBand="1"/>
      </w:tblPr>
      <w:tblGrid>
        <w:gridCol w:w="2172"/>
        <w:gridCol w:w="2118"/>
        <w:gridCol w:w="1985"/>
        <w:gridCol w:w="1204"/>
      </w:tblGrid>
      <w:tr w:rsidR="00AE3EF5" w:rsidRPr="00A05403" w:rsidTr="00E151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2172" w:type="dxa"/>
            <w:shd w:val="clear" w:color="auto" w:fill="FFFFFF" w:themeFill="background1"/>
            <w:hideMark/>
          </w:tcPr>
          <w:p w:rsidR="00AE3EF5" w:rsidRPr="00A05403" w:rsidRDefault="00AE3EF5" w:rsidP="00E1513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05403">
              <w:rPr>
                <w:rFonts w:ascii="Times New Roman" w:hAnsi="Times New Roman" w:cs="Times New Roman"/>
                <w:color w:val="000000" w:themeColor="text1"/>
                <w:lang w:val="en-GB"/>
              </w:rPr>
              <w:t>Variable</w:t>
            </w:r>
          </w:p>
        </w:tc>
        <w:tc>
          <w:tcPr>
            <w:tcW w:w="2118" w:type="dxa"/>
            <w:shd w:val="clear" w:color="auto" w:fill="FFFFFF" w:themeFill="background1"/>
            <w:hideMark/>
          </w:tcPr>
          <w:p w:rsidR="00AE3EF5" w:rsidRPr="00A05403" w:rsidRDefault="00AE3EF5" w:rsidP="00E151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05403">
              <w:rPr>
                <w:rFonts w:ascii="Times New Roman" w:hAnsi="Times New Roman" w:cs="Times New Roman"/>
                <w:color w:val="000000" w:themeColor="text1"/>
                <w:lang w:val="en-GB"/>
              </w:rPr>
              <w:t>Patients with MB  (n=17)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AE3EF5" w:rsidRPr="00A05403" w:rsidRDefault="00AE3EF5" w:rsidP="00E151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05403">
              <w:rPr>
                <w:rFonts w:ascii="Times New Roman" w:hAnsi="Times New Roman" w:cs="Times New Roman"/>
                <w:color w:val="000000" w:themeColor="text1"/>
                <w:lang w:val="en-GB"/>
              </w:rPr>
              <w:t>Patients without MB  (n=114)</w:t>
            </w:r>
          </w:p>
        </w:tc>
        <w:tc>
          <w:tcPr>
            <w:tcW w:w="1204" w:type="dxa"/>
            <w:shd w:val="clear" w:color="auto" w:fill="FFFFFF" w:themeFill="background1"/>
            <w:hideMark/>
          </w:tcPr>
          <w:p w:rsidR="00AE3EF5" w:rsidRPr="00A05403" w:rsidRDefault="00AE3EF5" w:rsidP="00E151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54A47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p Value</w:t>
            </w:r>
          </w:p>
        </w:tc>
      </w:tr>
      <w:tr w:rsidR="00AE3EF5" w:rsidRPr="00A05403" w:rsidTr="00E15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tcW w:w="217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AE3EF5" w:rsidRPr="00A05403" w:rsidRDefault="00AE3EF5" w:rsidP="00E15130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A05403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SRS</w:t>
            </w:r>
          </w:p>
        </w:tc>
        <w:tc>
          <w:tcPr>
            <w:tcW w:w="2118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AE3EF5" w:rsidRPr="00A05403" w:rsidRDefault="00AE3EF5" w:rsidP="00E15130">
            <w:pPr>
              <w:rPr>
                <w:rFonts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AE3EF5" w:rsidRPr="00A05403" w:rsidRDefault="00AE3EF5" w:rsidP="00E15130">
            <w:pPr>
              <w:rPr>
                <w:rFonts w:cs="Times New Roman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AE3EF5" w:rsidRPr="00A05403" w:rsidRDefault="00AE3EF5" w:rsidP="00E15130">
            <w:pPr>
              <w:rPr>
                <w:rFonts w:cs="Times New Roman"/>
              </w:rPr>
            </w:pPr>
          </w:p>
        </w:tc>
      </w:tr>
      <w:tr w:rsidR="00AE3EF5" w:rsidRPr="00A05403" w:rsidTr="00E15130">
        <w:trPr>
          <w:trHeight w:val="298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AE3EF5" w:rsidRPr="00A05403" w:rsidRDefault="00AE3EF5" w:rsidP="00E15130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A05403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ab/>
              <w:t>LAD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AE3EF5" w:rsidRPr="00A05403" w:rsidRDefault="00AE3EF5" w:rsidP="00E15130">
            <w:pPr>
              <w:rPr>
                <w:rFonts w:ascii="Times New Roman" w:hAnsi="Times New Roman" w:cs="Times New Roman"/>
                <w:lang w:val="en-US"/>
              </w:rPr>
            </w:pPr>
            <w:r w:rsidRPr="00A0540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0 ( 0 – 1 )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AE3EF5" w:rsidRPr="00A05403" w:rsidRDefault="00AE3EF5" w:rsidP="00E15130">
            <w:pPr>
              <w:rPr>
                <w:rFonts w:ascii="Times New Roman" w:hAnsi="Times New Roman" w:cs="Times New Roman"/>
                <w:lang w:val="en-US"/>
              </w:rPr>
            </w:pPr>
            <w:r w:rsidRPr="00A0540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0 ( 0 – 0 ) 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AE3EF5" w:rsidRPr="00A05403" w:rsidRDefault="00AE3EF5" w:rsidP="00E15130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05403">
              <w:rPr>
                <w:rFonts w:ascii="Times New Roman" w:hAnsi="Times New Roman" w:cs="Times New Roman"/>
                <w:color w:val="000000" w:themeColor="text1"/>
                <w:lang w:val="en-GB"/>
              </w:rPr>
              <w:t>0.50</w:t>
            </w:r>
          </w:p>
        </w:tc>
      </w:tr>
      <w:tr w:rsidR="00AE3EF5" w:rsidRPr="00A05403" w:rsidTr="00E15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tcW w:w="217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AE3EF5" w:rsidRPr="00A05403" w:rsidRDefault="00AE3EF5" w:rsidP="00E15130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A05403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ab/>
              <w:t>LCx</w:t>
            </w:r>
          </w:p>
        </w:tc>
        <w:tc>
          <w:tcPr>
            <w:tcW w:w="2118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AE3EF5" w:rsidRPr="00A05403" w:rsidRDefault="00AE3EF5" w:rsidP="00E15130">
            <w:pPr>
              <w:rPr>
                <w:rFonts w:ascii="Times New Roman" w:hAnsi="Times New Roman" w:cs="Times New Roman"/>
              </w:rPr>
            </w:pPr>
            <w:r w:rsidRPr="00A0540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0 ( </w:t>
            </w:r>
            <w:r w:rsidRPr="00A05403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0 – 0 ) 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AE3EF5" w:rsidRPr="00A05403" w:rsidRDefault="00AE3EF5" w:rsidP="00E15130">
            <w:pPr>
              <w:rPr>
                <w:rFonts w:ascii="Times New Roman" w:hAnsi="Times New Roman" w:cs="Times New Roman"/>
              </w:rPr>
            </w:pPr>
            <w:r w:rsidRPr="00A05403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0 ( 0 – 0 )  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AE3EF5" w:rsidRPr="00A05403" w:rsidRDefault="00AE3EF5" w:rsidP="00E15130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05403">
              <w:rPr>
                <w:rFonts w:ascii="Times New Roman" w:hAnsi="Times New Roman" w:cs="Times New Roman"/>
                <w:color w:val="000000" w:themeColor="text1"/>
                <w:lang w:val="en-GB"/>
              </w:rPr>
              <w:t>0.34</w:t>
            </w:r>
          </w:p>
        </w:tc>
      </w:tr>
      <w:tr w:rsidR="00AE3EF5" w:rsidRPr="00A05403" w:rsidTr="00E15130">
        <w:trPr>
          <w:trHeight w:val="584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AE3EF5" w:rsidRPr="00A05403" w:rsidRDefault="00AE3EF5" w:rsidP="00E15130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A05403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ab/>
              <w:t>RCA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AE3EF5" w:rsidRPr="00A05403" w:rsidRDefault="00AE3EF5" w:rsidP="00E15130">
            <w:pPr>
              <w:rPr>
                <w:rFonts w:ascii="Times New Roman" w:hAnsi="Times New Roman" w:cs="Times New Roman"/>
              </w:rPr>
            </w:pPr>
            <w:r w:rsidRPr="00A05403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0 ( 0 – 0 )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AE3EF5" w:rsidRPr="00A05403" w:rsidRDefault="00AE3EF5" w:rsidP="00E15130">
            <w:pPr>
              <w:rPr>
                <w:rFonts w:ascii="Times New Roman" w:hAnsi="Times New Roman" w:cs="Times New Roman"/>
              </w:rPr>
            </w:pPr>
            <w:r w:rsidRPr="00A05403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0 ( 0 – 0 ) 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AE3EF5" w:rsidRPr="00A05403" w:rsidRDefault="00AE3EF5" w:rsidP="00E15130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05403">
              <w:rPr>
                <w:rFonts w:ascii="Times New Roman" w:hAnsi="Times New Roman" w:cs="Times New Roman"/>
                <w:color w:val="000000" w:themeColor="text1"/>
                <w:lang w:val="en-GB"/>
              </w:rPr>
              <w:t>0.14</w:t>
            </w:r>
          </w:p>
        </w:tc>
      </w:tr>
      <w:tr w:rsidR="00AE3EF5" w:rsidRPr="00A05403" w:rsidTr="00E15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tcW w:w="217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AE3EF5" w:rsidRPr="00A05403" w:rsidRDefault="00AE3EF5" w:rsidP="00E15130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A05403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SSS</w:t>
            </w:r>
          </w:p>
        </w:tc>
        <w:tc>
          <w:tcPr>
            <w:tcW w:w="2118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AE3EF5" w:rsidRPr="00A05403" w:rsidRDefault="00AE3EF5" w:rsidP="00E15130">
            <w:pPr>
              <w:rPr>
                <w:rFonts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AE3EF5" w:rsidRPr="00A05403" w:rsidRDefault="00AE3EF5" w:rsidP="00E15130">
            <w:pPr>
              <w:rPr>
                <w:rFonts w:cs="Times New Roman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AE3EF5" w:rsidRPr="00A05403" w:rsidRDefault="00AE3EF5" w:rsidP="00E15130">
            <w:pPr>
              <w:rPr>
                <w:rFonts w:cs="Times New Roman"/>
              </w:rPr>
            </w:pPr>
          </w:p>
        </w:tc>
      </w:tr>
      <w:tr w:rsidR="00AE3EF5" w:rsidRPr="00A05403" w:rsidTr="00E15130">
        <w:trPr>
          <w:trHeight w:val="252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AE3EF5" w:rsidRPr="00A05403" w:rsidRDefault="00AE3EF5" w:rsidP="00E15130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s-ES"/>
              </w:rPr>
            </w:pPr>
            <w:r w:rsidRPr="00A05403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ab/>
            </w:r>
            <w:r w:rsidRPr="00A05403">
              <w:rPr>
                <w:rFonts w:ascii="Times New Roman" w:hAnsi="Times New Roman" w:cs="Times New Roman"/>
                <w:b/>
                <w:color w:val="000000" w:themeColor="text1"/>
                <w:lang w:val="es-ES"/>
              </w:rPr>
              <w:t>LAD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AE3EF5" w:rsidRPr="00A05403" w:rsidRDefault="00AE3EF5" w:rsidP="00E15130">
            <w:pPr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A05403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1 ( 0 – 2 )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AE3EF5" w:rsidRPr="00A05403" w:rsidRDefault="00AE3EF5" w:rsidP="00E15130">
            <w:pPr>
              <w:rPr>
                <w:rFonts w:ascii="Times New Roman" w:hAnsi="Times New Roman" w:cs="Times New Roman"/>
              </w:rPr>
            </w:pPr>
            <w:r w:rsidRPr="00A05403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0 ( 0 – 1 ) 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AE3EF5" w:rsidRPr="00A05403" w:rsidRDefault="00AE3EF5" w:rsidP="00E15130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A05403">
              <w:rPr>
                <w:rFonts w:ascii="Times New Roman" w:hAnsi="Times New Roman" w:cs="Times New Roman"/>
                <w:color w:val="000000" w:themeColor="text1"/>
                <w:lang w:val="es-ES"/>
              </w:rPr>
              <w:t>0.10</w:t>
            </w:r>
          </w:p>
        </w:tc>
      </w:tr>
      <w:tr w:rsidR="00AE3EF5" w:rsidRPr="00A05403" w:rsidTr="00E15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tcW w:w="217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AE3EF5" w:rsidRPr="00A05403" w:rsidRDefault="00AE3EF5" w:rsidP="00E15130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s-ES"/>
              </w:rPr>
            </w:pPr>
            <w:r w:rsidRPr="00A05403">
              <w:rPr>
                <w:rFonts w:ascii="Times New Roman" w:hAnsi="Times New Roman" w:cs="Times New Roman"/>
                <w:b/>
                <w:color w:val="000000" w:themeColor="text1"/>
                <w:lang w:val="es-ES"/>
              </w:rPr>
              <w:tab/>
              <w:t>LCx</w:t>
            </w:r>
          </w:p>
        </w:tc>
        <w:tc>
          <w:tcPr>
            <w:tcW w:w="2118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AE3EF5" w:rsidRPr="00A05403" w:rsidRDefault="00AE3EF5" w:rsidP="00E15130">
            <w:pPr>
              <w:rPr>
                <w:rFonts w:ascii="Times New Roman" w:hAnsi="Times New Roman" w:cs="Times New Roman"/>
              </w:rPr>
            </w:pPr>
            <w:r w:rsidRPr="00A05403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2 ( 0 – 5 ) 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AE3EF5" w:rsidRPr="00A05403" w:rsidRDefault="00AE3EF5" w:rsidP="00E15130">
            <w:pPr>
              <w:rPr>
                <w:rFonts w:ascii="Times New Roman" w:hAnsi="Times New Roman" w:cs="Times New Roman"/>
              </w:rPr>
            </w:pPr>
            <w:r w:rsidRPr="00A05403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0 ( 0 – 2 )  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AE3EF5" w:rsidRPr="00A05403" w:rsidRDefault="00AE3EF5" w:rsidP="00E15130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A05403">
              <w:rPr>
                <w:rFonts w:ascii="Times New Roman" w:hAnsi="Times New Roman" w:cs="Times New Roman"/>
                <w:color w:val="000000" w:themeColor="text1"/>
                <w:lang w:val="es-ES"/>
              </w:rPr>
              <w:t>0.04</w:t>
            </w:r>
          </w:p>
        </w:tc>
      </w:tr>
      <w:tr w:rsidR="00AE3EF5" w:rsidRPr="00A05403" w:rsidTr="00E15130">
        <w:trPr>
          <w:trHeight w:val="584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AE3EF5" w:rsidRPr="00A05403" w:rsidRDefault="00AE3EF5" w:rsidP="00E15130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s-ES"/>
              </w:rPr>
            </w:pPr>
            <w:r w:rsidRPr="00A05403">
              <w:rPr>
                <w:rFonts w:ascii="Times New Roman" w:hAnsi="Times New Roman" w:cs="Times New Roman"/>
                <w:b/>
                <w:color w:val="000000" w:themeColor="text1"/>
                <w:lang w:val="es-ES"/>
              </w:rPr>
              <w:tab/>
              <w:t>RCA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AE3EF5" w:rsidRPr="00A05403" w:rsidRDefault="00AE3EF5" w:rsidP="00E15130">
            <w:pPr>
              <w:rPr>
                <w:rFonts w:ascii="Times New Roman" w:hAnsi="Times New Roman" w:cs="Times New Roman"/>
              </w:rPr>
            </w:pPr>
            <w:r w:rsidRPr="00A05403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1 ( 0 – 4 )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AE3EF5" w:rsidRPr="00A05403" w:rsidRDefault="00AE3EF5" w:rsidP="00E15130">
            <w:pPr>
              <w:rPr>
                <w:rFonts w:ascii="Times New Roman" w:hAnsi="Times New Roman" w:cs="Times New Roman"/>
              </w:rPr>
            </w:pPr>
            <w:r w:rsidRPr="00A05403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0 ( 0 – 2 ) 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AE3EF5" w:rsidRPr="00A05403" w:rsidRDefault="00AE3EF5" w:rsidP="00E15130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A05403">
              <w:rPr>
                <w:rFonts w:ascii="Times New Roman" w:hAnsi="Times New Roman" w:cs="Times New Roman"/>
                <w:color w:val="000000" w:themeColor="text1"/>
                <w:lang w:val="es-ES"/>
              </w:rPr>
              <w:t>0.28</w:t>
            </w:r>
          </w:p>
        </w:tc>
      </w:tr>
      <w:tr w:rsidR="00AE3EF5" w:rsidRPr="00A05403" w:rsidTr="00E15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tcW w:w="217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AE3EF5" w:rsidRPr="00A05403" w:rsidRDefault="00AE3EF5" w:rsidP="00E15130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s-ES"/>
              </w:rPr>
            </w:pPr>
            <w:r w:rsidRPr="00A05403">
              <w:rPr>
                <w:rFonts w:ascii="Times New Roman" w:hAnsi="Times New Roman" w:cs="Times New Roman"/>
                <w:b/>
                <w:color w:val="000000" w:themeColor="text1"/>
                <w:lang w:val="es-ES"/>
              </w:rPr>
              <w:t>SDS</w:t>
            </w:r>
          </w:p>
        </w:tc>
        <w:tc>
          <w:tcPr>
            <w:tcW w:w="2118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AE3EF5" w:rsidRPr="00A05403" w:rsidRDefault="00AE3EF5" w:rsidP="00E15130">
            <w:pPr>
              <w:rPr>
                <w:rFonts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AE3EF5" w:rsidRPr="00A05403" w:rsidRDefault="00AE3EF5" w:rsidP="00E15130">
            <w:pPr>
              <w:rPr>
                <w:rFonts w:cs="Times New Roman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AE3EF5" w:rsidRPr="00A05403" w:rsidRDefault="00AE3EF5" w:rsidP="00E15130">
            <w:pPr>
              <w:rPr>
                <w:rFonts w:cs="Times New Roman"/>
              </w:rPr>
            </w:pPr>
          </w:p>
        </w:tc>
      </w:tr>
      <w:tr w:rsidR="00AE3EF5" w:rsidRPr="00A05403" w:rsidTr="00E15130">
        <w:trPr>
          <w:trHeight w:val="262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AE3EF5" w:rsidRPr="00A05403" w:rsidRDefault="00AE3EF5" w:rsidP="00E15130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s-ES"/>
              </w:rPr>
            </w:pPr>
            <w:r w:rsidRPr="00A05403">
              <w:rPr>
                <w:rFonts w:ascii="Times New Roman" w:hAnsi="Times New Roman" w:cs="Times New Roman"/>
                <w:b/>
                <w:color w:val="000000" w:themeColor="text1"/>
                <w:lang w:val="es-ES"/>
              </w:rPr>
              <w:tab/>
              <w:t>LAD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AE3EF5" w:rsidRPr="00A05403" w:rsidRDefault="00AE3EF5" w:rsidP="00E15130">
            <w:pPr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A05403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0 ( 0 – 2 )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AE3EF5" w:rsidRPr="00A05403" w:rsidRDefault="00AE3EF5" w:rsidP="00E15130">
            <w:pPr>
              <w:rPr>
                <w:rFonts w:ascii="Times New Roman" w:hAnsi="Times New Roman" w:cs="Times New Roman"/>
              </w:rPr>
            </w:pPr>
            <w:r w:rsidRPr="00A05403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0 ( 0 – 0 ) 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AE3EF5" w:rsidRPr="00A05403" w:rsidRDefault="00AE3EF5" w:rsidP="00E15130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A05403">
              <w:rPr>
                <w:rFonts w:ascii="Times New Roman" w:hAnsi="Times New Roman" w:cs="Times New Roman"/>
                <w:lang w:val="es-ES"/>
              </w:rPr>
              <w:t>0.14</w:t>
            </w:r>
          </w:p>
        </w:tc>
      </w:tr>
      <w:tr w:rsidR="00AE3EF5" w:rsidRPr="00A05403" w:rsidTr="00E15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tcW w:w="217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AE3EF5" w:rsidRPr="00A05403" w:rsidRDefault="00AE3EF5" w:rsidP="00E15130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s-ES"/>
              </w:rPr>
            </w:pPr>
            <w:r w:rsidRPr="00A05403">
              <w:rPr>
                <w:rFonts w:ascii="Times New Roman" w:hAnsi="Times New Roman" w:cs="Times New Roman"/>
                <w:b/>
                <w:color w:val="000000" w:themeColor="text1"/>
                <w:lang w:val="es-ES"/>
              </w:rPr>
              <w:tab/>
              <w:t>LCx</w:t>
            </w:r>
          </w:p>
        </w:tc>
        <w:tc>
          <w:tcPr>
            <w:tcW w:w="2118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AE3EF5" w:rsidRPr="00A05403" w:rsidRDefault="00AE3EF5" w:rsidP="00E15130">
            <w:pPr>
              <w:rPr>
                <w:rFonts w:ascii="Times New Roman" w:hAnsi="Times New Roman" w:cs="Times New Roman"/>
              </w:rPr>
            </w:pPr>
            <w:r w:rsidRPr="00A05403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2 ( 0 – 5 ) 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AE3EF5" w:rsidRPr="00A05403" w:rsidRDefault="00AE3EF5" w:rsidP="00E15130">
            <w:pPr>
              <w:rPr>
                <w:rFonts w:ascii="Times New Roman" w:hAnsi="Times New Roman" w:cs="Times New Roman"/>
              </w:rPr>
            </w:pPr>
            <w:r w:rsidRPr="00A05403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0 ( 0 – 2 )  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AE3EF5" w:rsidRPr="00A05403" w:rsidRDefault="00AE3EF5" w:rsidP="00E1513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5403">
              <w:rPr>
                <w:rFonts w:ascii="Times New Roman" w:hAnsi="Times New Roman" w:cs="Times New Roman"/>
                <w:lang w:val="en-GB"/>
              </w:rPr>
              <w:t>0.01</w:t>
            </w:r>
          </w:p>
        </w:tc>
      </w:tr>
      <w:tr w:rsidR="00AE3EF5" w:rsidTr="00E15130">
        <w:trPr>
          <w:trHeight w:val="584"/>
        </w:trPr>
        <w:tc>
          <w:tcPr>
            <w:tcW w:w="217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:rsidR="00AE3EF5" w:rsidRPr="00A05403" w:rsidRDefault="00AE3EF5" w:rsidP="00E15130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A05403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ab/>
              <w:t>RCA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:rsidR="00AE3EF5" w:rsidRPr="00A05403" w:rsidRDefault="00AE3EF5" w:rsidP="00E15130">
            <w:pPr>
              <w:rPr>
                <w:rFonts w:ascii="Times New Roman" w:hAnsi="Times New Roman" w:cs="Times New Roman"/>
              </w:rPr>
            </w:pPr>
            <w:r w:rsidRPr="00A05403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1 ( 0 – 4 ) 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:rsidR="00AE3EF5" w:rsidRPr="00A05403" w:rsidRDefault="00AE3EF5" w:rsidP="00E15130">
            <w:pPr>
              <w:rPr>
                <w:rFonts w:ascii="Times New Roman" w:hAnsi="Times New Roman" w:cs="Times New Roman"/>
              </w:rPr>
            </w:pPr>
            <w:r w:rsidRPr="00A05403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0 ( 0 – 2 )  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:rsidR="00AE3EF5" w:rsidRDefault="00AE3EF5" w:rsidP="00E1513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5403">
              <w:rPr>
                <w:rFonts w:ascii="Times New Roman" w:hAnsi="Times New Roman" w:cs="Times New Roman"/>
                <w:lang w:val="en-GB"/>
              </w:rPr>
              <w:t>0.13</w:t>
            </w:r>
          </w:p>
        </w:tc>
      </w:tr>
    </w:tbl>
    <w:p w:rsidR="00AE3EF5" w:rsidRDefault="00AE3EF5" w:rsidP="00AE3EF5">
      <w:pPr>
        <w:spacing w:line="480" w:lineRule="auto"/>
        <w:jc w:val="both"/>
        <w:rPr>
          <w:rFonts w:ascii="Times New Roman" w:eastAsia="Arial Unicode MS" w:hAnsi="Times New Roman" w:cs="Times New Roman"/>
          <w:color w:val="000000" w:themeColor="text1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Values are </w:t>
      </w:r>
      <w:r>
        <w:rPr>
          <w:rFonts w:ascii="Times New Roman" w:eastAsia="Arial Unicode MS" w:hAnsi="Times New Roman" w:cs="Times New Roman"/>
          <w:color w:val="000000" w:themeColor="text1"/>
          <w:shd w:val="clear" w:color="auto" w:fill="FFFFFF"/>
          <w:lang w:val="en-US"/>
        </w:rPr>
        <w:t>median and interquartile range.</w:t>
      </w:r>
    </w:p>
    <w:p w:rsidR="00AE3EF5" w:rsidRDefault="00AE3EF5" w:rsidP="00AE3EF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SSS = summed stress score; SRS = summed rest score; SDS = summed difference score; LAD = left anterior descending artery; LCx = left circumflex artery; MB = myocardial bridging; RCA = right coronary artery</w:t>
      </w:r>
      <w:r w:rsidR="008E23BA">
        <w:rPr>
          <w:rFonts w:ascii="Times New Roman" w:hAnsi="Times New Roman" w:cs="Times New Roman"/>
          <w:color w:val="000000" w:themeColor="text1"/>
          <w:lang w:val="en-US"/>
        </w:rPr>
        <w:t>.</w:t>
      </w:r>
      <w:bookmarkStart w:id="0" w:name="_GoBack"/>
      <w:bookmarkEnd w:id="0"/>
    </w:p>
    <w:p w:rsidR="00427BFA" w:rsidRPr="001B265F" w:rsidRDefault="00427BFA" w:rsidP="00427BFA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427BFA" w:rsidRPr="001B265F" w:rsidRDefault="00427BFA" w:rsidP="00427BFA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1809C4" w:rsidRPr="00E67E7C" w:rsidRDefault="008E23BA">
      <w:pPr>
        <w:rPr>
          <w:lang w:val="en-US"/>
        </w:rPr>
      </w:pPr>
    </w:p>
    <w:sectPr w:rsidR="001809C4" w:rsidRPr="00E67E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UxNLc0MDMwNDQxMTBV0lEKTi0uzszPAykwqQUAEjVGySwAAAA="/>
  </w:docVars>
  <w:rsids>
    <w:rsidRoot w:val="00E67E7C"/>
    <w:rsid w:val="001D796E"/>
    <w:rsid w:val="001E0F46"/>
    <w:rsid w:val="003D5B3C"/>
    <w:rsid w:val="00427BFA"/>
    <w:rsid w:val="008E23BA"/>
    <w:rsid w:val="00AE3EF5"/>
    <w:rsid w:val="00D439DD"/>
    <w:rsid w:val="00E67E7C"/>
    <w:rsid w:val="00E72F85"/>
    <w:rsid w:val="00F97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67E7C"/>
    <w:pPr>
      <w:spacing w:after="0" w:line="240" w:lineRule="auto"/>
    </w:pPr>
    <w:rPr>
      <w:rFonts w:eastAsiaTheme="minorEastAsia"/>
      <w:sz w:val="24"/>
      <w:szCs w:val="24"/>
      <w:lang w:val="es-ES_trad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ghtShading1">
    <w:name w:val="Light Shading1"/>
    <w:basedOn w:val="Standaardtabel"/>
    <w:uiPriority w:val="60"/>
    <w:rsid w:val="00E67E7C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s-ES_trad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3D5B3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67E7C"/>
    <w:pPr>
      <w:spacing w:after="0" w:line="240" w:lineRule="auto"/>
    </w:pPr>
    <w:rPr>
      <w:rFonts w:eastAsiaTheme="minorEastAsia"/>
      <w:sz w:val="24"/>
      <w:szCs w:val="24"/>
      <w:lang w:val="es-ES_trad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ghtShading1">
    <w:name w:val="Light Shading1"/>
    <w:basedOn w:val="Standaardtabel"/>
    <w:uiPriority w:val="60"/>
    <w:rsid w:val="00E67E7C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s-ES_trad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3D5B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roy Gonzalez, A (ngmb)</dc:creator>
  <cp:lastModifiedBy>Monroy Gonzalez, A (ngmb)</cp:lastModifiedBy>
  <cp:revision>5</cp:revision>
  <dcterms:created xsi:type="dcterms:W3CDTF">2018-03-13T12:34:00Z</dcterms:created>
  <dcterms:modified xsi:type="dcterms:W3CDTF">2018-07-17T15:08:00Z</dcterms:modified>
</cp:coreProperties>
</file>